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CA510" w14:textId="6737C3F9" w:rsidR="00857D6F" w:rsidRDefault="005B0B36">
      <w:r w:rsidRPr="00EA0F9C">
        <w:rPr>
          <w:rFonts w:ascii="Times New Roman" w:eastAsia="Arial" w:hAnsi="Times New Roman"/>
          <w:b/>
          <w:bCs/>
          <w:color w:val="000000"/>
          <w:lang w:val="en-US" w:bidi="en-US"/>
        </w:rPr>
        <w:t>JPED-D-25-00363_</w:t>
      </w:r>
      <w:r w:rsidRPr="005B0B36">
        <w:rPr>
          <w:rFonts w:ascii="Times New Roman" w:hAnsi="Times New Roman"/>
          <w:b/>
          <w:bCs/>
          <w:lang w:val="en-US"/>
        </w:rPr>
        <w:t xml:space="preserve"> </w:t>
      </w:r>
      <w:r w:rsidRPr="00A66535">
        <w:rPr>
          <w:rFonts w:ascii="Times New Roman" w:hAnsi="Times New Roman"/>
          <w:b/>
          <w:bCs/>
          <w:lang w:val="en-US"/>
        </w:rPr>
        <w:t>SUPPLEMENTARY MATERIAL</w:t>
      </w:r>
    </w:p>
    <w:p w14:paraId="4ADF82A4" w14:textId="77777777" w:rsidR="005B0B36" w:rsidRDefault="005B0B3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5B0B36" w:rsidRPr="00034935" w14:paraId="11544D45" w14:textId="77777777" w:rsidTr="00C93CD7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21DB20D" w14:textId="77777777" w:rsidR="005B0B36" w:rsidRPr="00A66535" w:rsidRDefault="005B0B36" w:rsidP="00C93CD7">
            <w:pPr>
              <w:pStyle w:val="HTMLPreformatted"/>
              <w:spacing w:line="360" w:lineRule="auto"/>
              <w:jc w:val="both"/>
              <w:rPr>
                <w:rStyle w:val="y2iqfc"/>
                <w:rFonts w:ascii="Times New Roman" w:hAnsi="Times New Roman" w:cs="Times New Roman"/>
                <w:b/>
                <w:bCs/>
                <w:lang w:val="en-US"/>
              </w:rPr>
            </w:pPr>
            <w:r w:rsidRPr="00A66535">
              <w:rPr>
                <w:rFonts w:ascii="Times New Roman" w:hAnsi="Times New Roman" w:cs="Times New Roman"/>
                <w:b/>
                <w:bCs/>
                <w:lang w:val="en-US"/>
              </w:rPr>
              <w:t>SUPPLEMENTARY MATERIAL – COMPLETE DESCRIPTION OF THE MULTIDISCIPLINARY APPOINTMENTS CONDUCTED THROUGH A DIGITAL PLATFORM</w:t>
            </w:r>
          </w:p>
          <w:tbl>
            <w:tblPr>
              <w:tblW w:w="5000" w:type="pct"/>
              <w:tblBorders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8"/>
              <w:gridCol w:w="1689"/>
              <w:gridCol w:w="1519"/>
              <w:gridCol w:w="4324"/>
            </w:tblGrid>
            <w:tr w:rsidR="005B0B36" w:rsidRPr="00034935" w14:paraId="060EC6A9" w14:textId="77777777" w:rsidTr="00C93CD7">
              <w:trPr>
                <w:trHeight w:val="555"/>
              </w:trPr>
              <w:tc>
                <w:tcPr>
                  <w:tcW w:w="5000" w:type="pct"/>
                  <w:gridSpan w:val="4"/>
                </w:tcPr>
                <w:p w14:paraId="184457EB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  <w:p w14:paraId="10ED98E2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COMPOSITION OF THE TEAM AND FOLLOW-UP PLAN FOR MULTIDISCIPLINARY CONSULTATIONS VIA APPLICATION</w:t>
                  </w:r>
                </w:p>
              </w:tc>
            </w:tr>
            <w:tr w:rsidR="005B0B36" w:rsidRPr="00A66535" w14:paraId="40A8C552" w14:textId="77777777" w:rsidTr="00C93CD7">
              <w:trPr>
                <w:trHeight w:val="300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FE7E97A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Multidisciplinary Team Professional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EF4F456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Number of Teleconsultations</w:t>
                  </w:r>
                </w:p>
              </w:tc>
              <w:tc>
                <w:tcPr>
                  <w:tcW w:w="807" w:type="pct"/>
                </w:tcPr>
                <w:p w14:paraId="164E93BC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Duration of Teleconsultation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F865CF3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Teleconsultation Approach</w:t>
                  </w:r>
                </w:p>
              </w:tc>
            </w:tr>
            <w:tr w:rsidR="005B0B36" w:rsidRPr="00034935" w14:paraId="764CFF4C" w14:textId="77777777" w:rsidTr="00C93CD7">
              <w:trPr>
                <w:trHeight w:val="465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25A6BBF9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Doctor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886097D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07" w:type="pct"/>
                </w:tcPr>
                <w:p w14:paraId="1926C592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30 minute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F763E9D" w14:textId="77777777" w:rsidR="005B0B36" w:rsidRPr="00A66535" w:rsidRDefault="005B0B36" w:rsidP="00C93CD7">
                  <w:pPr>
                    <w:pStyle w:val="NormalWeb"/>
                    <w:spacing w:before="0" w:beforeAutospacing="0" w:after="0" w:afterAutospacing="0"/>
                    <w:ind w:left="-4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sz w:val="20"/>
                      <w:szCs w:val="20"/>
                      <w:lang w:val="en-US"/>
                    </w:rPr>
                    <w:t>Topics addressed included the patient’s overall health, inter-appointment intercurrent events, frequency of hypoglycemia or hyperglycemia, diet, physical activity, school performance, insulin doses in use, and blood glucose monitoring.</w:t>
                  </w:r>
                </w:p>
              </w:tc>
            </w:tr>
            <w:tr w:rsidR="005B0B36" w:rsidRPr="00034935" w14:paraId="67F305BF" w14:textId="77777777" w:rsidTr="00C93CD7">
              <w:trPr>
                <w:trHeight w:val="480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2EB06F7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Nutritionist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D76EB0E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07" w:type="pct"/>
                </w:tcPr>
                <w:p w14:paraId="262429D8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30 minute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465FEF6" w14:textId="77777777" w:rsidR="005B0B36" w:rsidRPr="00A66535" w:rsidRDefault="005B0B36" w:rsidP="00C93CD7">
                  <w:pPr>
                    <w:pStyle w:val="NormalWeb"/>
                    <w:spacing w:before="0" w:beforeAutospacing="0" w:after="0" w:afterAutospacing="0"/>
                    <w:ind w:left="-2" w:hanging="2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sz w:val="20"/>
                      <w:szCs w:val="20"/>
                      <w:lang w:val="en-US"/>
                    </w:rPr>
                    <w:t>Topics addressed included guidance on care during hypoglycemia and hyperglycemia, carbohydrate, protein, and fat counting, diet and physical activity, eating at school, eating at parties, and eating while traveling.</w:t>
                  </w:r>
                </w:p>
              </w:tc>
            </w:tr>
            <w:tr w:rsidR="005B0B36" w:rsidRPr="00034935" w14:paraId="4619804C" w14:textId="77777777" w:rsidTr="00C93CD7">
              <w:trPr>
                <w:trHeight w:val="465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1305D2E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Nurse/Diabetes Educator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773A405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07" w:type="pct"/>
                </w:tcPr>
                <w:p w14:paraId="5A684CD3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30 minute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E5821E7" w14:textId="77777777" w:rsidR="005B0B36" w:rsidRPr="00A66535" w:rsidRDefault="005B0B36" w:rsidP="00C93CD7">
                  <w:pPr>
                    <w:spacing w:line="276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opics addressed included the use and storage of insulin, injection techniques and rotation, and clarification of questions.</w:t>
                  </w:r>
                </w:p>
              </w:tc>
            </w:tr>
            <w:tr w:rsidR="005B0B36" w:rsidRPr="00034935" w14:paraId="26AC9B92" w14:textId="77777777" w:rsidTr="00C93CD7">
              <w:trPr>
                <w:trHeight w:val="285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B5BB44E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Psychologist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821063A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07" w:type="pct"/>
                </w:tcPr>
                <w:p w14:paraId="55F8BC81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30 minute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2648E1C" w14:textId="77777777" w:rsidR="005B0B36" w:rsidRPr="00A66535" w:rsidRDefault="005B0B36" w:rsidP="00C93CD7">
                  <w:pPr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opics addressed included recognizing emotions and practical emotional regulation strategies adapted to the age group. The activities were designed in a playful manner, using visual resources, metaphors, and age-appropriate language for the children.</w:t>
                  </w:r>
                </w:p>
              </w:tc>
            </w:tr>
            <w:tr w:rsidR="005B0B36" w:rsidRPr="00034935" w14:paraId="00D7ABD5" w14:textId="77777777" w:rsidTr="00C93CD7">
              <w:trPr>
                <w:trHeight w:val="705"/>
              </w:trPr>
              <w:tc>
                <w:tcPr>
                  <w:tcW w:w="95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6D8E9E2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Physical educator</w:t>
                  </w:r>
                </w:p>
              </w:tc>
              <w:tc>
                <w:tcPr>
                  <w:tcW w:w="825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A9165A3" w14:textId="77777777" w:rsidR="005B0B36" w:rsidRPr="00A66535" w:rsidRDefault="005B0B36" w:rsidP="00C93CD7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07" w:type="pct"/>
                </w:tcPr>
                <w:p w14:paraId="06F4CC3A" w14:textId="77777777" w:rsidR="005B0B36" w:rsidRPr="00A66535" w:rsidRDefault="005B0B36" w:rsidP="00C93CD7">
                  <w:pPr>
                    <w:ind w:hanging="2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</w:rPr>
                    <w:t>30 minutes</w:t>
                  </w:r>
                </w:p>
              </w:tc>
              <w:tc>
                <w:tcPr>
                  <w:tcW w:w="2413" w:type="pct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84B6E69" w14:textId="77777777" w:rsidR="005B0B36" w:rsidRPr="00A66535" w:rsidRDefault="005B0B36" w:rsidP="00C93CD7">
                  <w:pPr>
                    <w:ind w:hanging="2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A66535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opics addressed included guidance and assessment of adherence to physical activity practices, glycemic targets before and during physical activity, and prevention of hypoglycemia and hydration during physical activity.</w:t>
                  </w:r>
                </w:p>
              </w:tc>
            </w:tr>
          </w:tbl>
          <w:p w14:paraId="6CE7BD41" w14:textId="77777777" w:rsidR="005B0B36" w:rsidRPr="00A66535" w:rsidRDefault="005B0B36" w:rsidP="00C93CD7">
            <w:pPr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</w:tbl>
    <w:p w14:paraId="6A25093C" w14:textId="77777777" w:rsidR="005B0B36" w:rsidRPr="00411299" w:rsidRDefault="005B0B36" w:rsidP="005B0B36">
      <w:pPr>
        <w:rPr>
          <w:lang w:val="en-US" w:bidi="en-US"/>
        </w:rPr>
      </w:pPr>
    </w:p>
    <w:p w14:paraId="521531A0" w14:textId="77777777" w:rsidR="005B0B36" w:rsidRPr="005B0B36" w:rsidRDefault="005B0B36">
      <w:pPr>
        <w:rPr>
          <w:lang w:val="en-US"/>
        </w:rPr>
      </w:pPr>
    </w:p>
    <w:sectPr w:rsidR="005B0B36" w:rsidRPr="005B0B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36"/>
    <w:rsid w:val="004465ED"/>
    <w:rsid w:val="0052368F"/>
    <w:rsid w:val="005B0B36"/>
    <w:rsid w:val="00857D6F"/>
    <w:rsid w:val="00C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24006"/>
  <w15:chartTrackingRefBased/>
  <w15:docId w15:val="{4A25D7DB-6B88-41B4-A340-21485D0A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36"/>
    <w:pPr>
      <w:spacing w:after="0" w:line="240" w:lineRule="auto"/>
    </w:pPr>
    <w:rPr>
      <w:rFonts w:ascii="Cambria" w:eastAsia="MS Mincho" w:hAnsi="Cambria" w:cs="Times New Roman"/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B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B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B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B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B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B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B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B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B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B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B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B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B36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0B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B36"/>
    <w:rPr>
      <w:rFonts w:ascii="Courier New" w:eastAsia="Times New Roman" w:hAnsi="Courier New" w:cs="Courier New"/>
      <w:kern w:val="0"/>
      <w:sz w:val="20"/>
      <w:szCs w:val="20"/>
      <w:lang w:val="pt-BR" w:eastAsia="pt-BR"/>
      <w14:ligatures w14:val="none"/>
    </w:rPr>
  </w:style>
  <w:style w:type="character" w:customStyle="1" w:styleId="y2iqfc">
    <w:name w:val="y2iqfc"/>
    <w:basedOn w:val="DefaultParagraphFont"/>
    <w:rsid w:val="005B0B36"/>
  </w:style>
  <w:style w:type="paragraph" w:styleId="NormalWeb">
    <w:name w:val="Normal (Web)"/>
    <w:basedOn w:val="Normal"/>
    <w:uiPriority w:val="99"/>
    <w:unhideWhenUsed/>
    <w:rsid w:val="005B0B36"/>
    <w:pPr>
      <w:spacing w:before="100" w:beforeAutospacing="1" w:after="100" w:afterAutospacing="1"/>
    </w:pPr>
    <w:rPr>
      <w:rFonts w:ascii="Times New Roman" w:eastAsia="Times New Roman" w:hAnsi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381</Characters>
  <Application>Microsoft Office Word</Application>
  <DocSecurity>0</DocSecurity>
  <Lines>60</Lines>
  <Paragraphs>30</Paragraphs>
  <ScaleCrop>false</ScaleCrop>
  <Company>Elsevier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05T18:14:00Z</dcterms:created>
  <dcterms:modified xsi:type="dcterms:W3CDTF">2026-03-05T18:15:00Z</dcterms:modified>
</cp:coreProperties>
</file>